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7D9AE" w14:textId="77777777" w:rsidR="00653BD0" w:rsidRPr="00653BD0" w:rsidRDefault="00653BD0" w:rsidP="00653BD0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653B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653B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1. </w:t>
      </w:r>
      <w:r w:rsidRPr="00653BD0">
        <w:rPr>
          <w:rFonts w:ascii="Times New Roman" w:eastAsia="Times New Roman" w:hAnsi="Times New Roman" w:cs="Times New Roman"/>
          <w:sz w:val="24"/>
          <w:szCs w:val="24"/>
        </w:rPr>
        <w:t xml:space="preserve">Model parameter size for detection and classification modules. 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448"/>
        <w:gridCol w:w="3571"/>
        <w:gridCol w:w="3007"/>
      </w:tblGrid>
      <w:tr w:rsidR="00653BD0" w14:paraId="78E6D716" w14:textId="77777777" w:rsidTr="00695F0A">
        <w:trPr>
          <w:trHeight w:val="355"/>
        </w:trPr>
        <w:tc>
          <w:tcPr>
            <w:tcW w:w="13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16A7E7" w14:textId="77777777" w:rsidR="00653BD0" w:rsidRPr="00653BD0" w:rsidRDefault="00653BD0" w:rsidP="00695F0A">
            <w:pPr>
              <w:widowControl/>
              <w:jc w:val="lef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odule type</w:t>
            </w:r>
          </w:p>
        </w:tc>
        <w:tc>
          <w:tcPr>
            <w:tcW w:w="19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340B87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odel architecture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AB263E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arameters (M)</w:t>
            </w:r>
          </w:p>
        </w:tc>
      </w:tr>
      <w:tr w:rsidR="00653BD0" w14:paraId="625E3117" w14:textId="77777777" w:rsidTr="00695F0A">
        <w:trPr>
          <w:trHeight w:val="35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5A88" w14:textId="77777777" w:rsidR="00653BD0" w:rsidRPr="00653BD0" w:rsidRDefault="00653BD0" w:rsidP="00695F0A">
            <w:pPr>
              <w:widowControl/>
              <w:jc w:val="lef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tection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F0D8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N2D + LST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555B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54</w:t>
            </w:r>
          </w:p>
        </w:tc>
      </w:tr>
      <w:tr w:rsidR="00653BD0" w14:paraId="2B2F6AD0" w14:textId="77777777" w:rsidTr="00695F0A">
        <w:trPr>
          <w:trHeight w:val="35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1F90" w14:textId="77777777" w:rsidR="00653BD0" w:rsidRPr="00653BD0" w:rsidRDefault="00653BD0" w:rsidP="00695F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B9D8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Net</w:t>
            </w:r>
            <w:proofErr w:type="spellEnd"/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hort + LST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67D6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94</w:t>
            </w:r>
          </w:p>
        </w:tc>
      </w:tr>
      <w:tr w:rsidR="00653BD0" w14:paraId="03DF672E" w14:textId="77777777" w:rsidTr="00695F0A">
        <w:trPr>
          <w:trHeight w:val="35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80F5" w14:textId="77777777" w:rsidR="00653BD0" w:rsidRPr="00653BD0" w:rsidRDefault="00653BD0" w:rsidP="00695F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1737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Net</w:t>
            </w:r>
            <w:proofErr w:type="spellEnd"/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hort + Dilated + LST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5525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94</w:t>
            </w:r>
          </w:p>
        </w:tc>
      </w:tr>
      <w:tr w:rsidR="00653BD0" w14:paraId="259D39B2" w14:textId="77777777" w:rsidTr="00695F0A">
        <w:trPr>
          <w:trHeight w:val="35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FC98" w14:textId="77777777" w:rsidR="00653BD0" w:rsidRPr="00653BD0" w:rsidRDefault="00653BD0" w:rsidP="00695F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257E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NetV3-short + LST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172F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6</w:t>
            </w:r>
          </w:p>
        </w:tc>
      </w:tr>
      <w:tr w:rsidR="00653BD0" w14:paraId="5686CF2F" w14:textId="77777777" w:rsidTr="00695F0A">
        <w:trPr>
          <w:trHeight w:val="35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306B" w14:textId="77777777" w:rsidR="00653BD0" w:rsidRPr="00653BD0" w:rsidRDefault="00653BD0" w:rsidP="00695F0A">
            <w:pPr>
              <w:widowControl/>
              <w:jc w:val="left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lassification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28AC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N2D + LST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4A58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90</w:t>
            </w:r>
          </w:p>
        </w:tc>
      </w:tr>
      <w:tr w:rsidR="00653BD0" w14:paraId="278927BF" w14:textId="77777777" w:rsidTr="00695F0A">
        <w:trPr>
          <w:trHeight w:val="35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2747" w14:textId="77777777" w:rsidR="00653BD0" w:rsidRPr="00653BD0" w:rsidRDefault="00653BD0" w:rsidP="00695F0A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918E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Net5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C85C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73</w:t>
            </w:r>
          </w:p>
        </w:tc>
      </w:tr>
      <w:tr w:rsidR="00653BD0" w14:paraId="30C3F07F" w14:textId="77777777" w:rsidTr="00695F0A">
        <w:trPr>
          <w:trHeight w:val="35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9850" w14:textId="77777777" w:rsidR="00653BD0" w:rsidRPr="00653BD0" w:rsidRDefault="00653BD0" w:rsidP="00695F0A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0B4F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NetV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8BCB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20</w:t>
            </w:r>
          </w:p>
        </w:tc>
      </w:tr>
      <w:tr w:rsidR="00653BD0" w14:paraId="51797598" w14:textId="77777777" w:rsidTr="00695F0A">
        <w:trPr>
          <w:trHeight w:val="355"/>
        </w:trPr>
        <w:tc>
          <w:tcPr>
            <w:tcW w:w="135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EDF474" w14:textId="77777777" w:rsidR="00653BD0" w:rsidRPr="00653BD0" w:rsidRDefault="00653BD0" w:rsidP="00695F0A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C7E873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Net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2D433E" w14:textId="77777777" w:rsidR="00653BD0" w:rsidRPr="00653BD0" w:rsidRDefault="00653BD0" w:rsidP="00695F0A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</w:pPr>
            <w:r w:rsidRPr="00653B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7</w:t>
            </w:r>
          </w:p>
        </w:tc>
      </w:tr>
    </w:tbl>
    <w:p w14:paraId="76D78266" w14:textId="7DEBB37B" w:rsidR="00A3192F" w:rsidRPr="00653BD0" w:rsidRDefault="00653BD0" w:rsidP="00653BD0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653BD0">
        <w:rPr>
          <w:rFonts w:ascii="Times New Roman" w:hAnsi="Times New Roman" w:cs="Times New Roman"/>
          <w:color w:val="000000" w:themeColor="text1"/>
          <w:sz w:val="24"/>
          <w:szCs w:val="24"/>
        </w:rPr>
        <w:t>Detection module parameter counts were estimated from previously reported model sizes and expressed in million parameters (M).</w:t>
      </w:r>
    </w:p>
    <w:sectPr w:rsidR="00A3192F" w:rsidRPr="00653BD0" w:rsidSect="001B5077">
      <w:pgSz w:w="11906" w:h="16838"/>
      <w:pgMar w:top="1440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A39CB" w14:textId="77777777" w:rsidR="00854387" w:rsidRDefault="00854387" w:rsidP="00523630">
      <w:r>
        <w:separator/>
      </w:r>
    </w:p>
  </w:endnote>
  <w:endnote w:type="continuationSeparator" w:id="0">
    <w:p w14:paraId="71A9CA30" w14:textId="77777777" w:rsidR="00854387" w:rsidRDefault="00854387" w:rsidP="00523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B302E" w14:textId="77777777" w:rsidR="00854387" w:rsidRDefault="00854387" w:rsidP="00523630">
      <w:r>
        <w:separator/>
      </w:r>
    </w:p>
  </w:footnote>
  <w:footnote w:type="continuationSeparator" w:id="0">
    <w:p w14:paraId="4D41A1B5" w14:textId="77777777" w:rsidR="00854387" w:rsidRDefault="00854387" w:rsidP="00523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4D9"/>
    <w:rsid w:val="00007BC4"/>
    <w:rsid w:val="00012156"/>
    <w:rsid w:val="0001459B"/>
    <w:rsid w:val="0001762A"/>
    <w:rsid w:val="000228A9"/>
    <w:rsid w:val="0002440B"/>
    <w:rsid w:val="000253EB"/>
    <w:rsid w:val="0003332C"/>
    <w:rsid w:val="00035B37"/>
    <w:rsid w:val="00045977"/>
    <w:rsid w:val="0004749C"/>
    <w:rsid w:val="00053B41"/>
    <w:rsid w:val="0005449C"/>
    <w:rsid w:val="00061CB3"/>
    <w:rsid w:val="0006604F"/>
    <w:rsid w:val="000676D8"/>
    <w:rsid w:val="00071343"/>
    <w:rsid w:val="000770C5"/>
    <w:rsid w:val="0008414B"/>
    <w:rsid w:val="00085E1C"/>
    <w:rsid w:val="0009378A"/>
    <w:rsid w:val="000960FA"/>
    <w:rsid w:val="000979AA"/>
    <w:rsid w:val="000A092B"/>
    <w:rsid w:val="000A0BEA"/>
    <w:rsid w:val="000A4040"/>
    <w:rsid w:val="000A51EE"/>
    <w:rsid w:val="000B4F6B"/>
    <w:rsid w:val="000C50B1"/>
    <w:rsid w:val="000D1B0F"/>
    <w:rsid w:val="000D542F"/>
    <w:rsid w:val="000D744B"/>
    <w:rsid w:val="000D76FF"/>
    <w:rsid w:val="000E0F27"/>
    <w:rsid w:val="000E14E9"/>
    <w:rsid w:val="000E49C2"/>
    <w:rsid w:val="000E65D4"/>
    <w:rsid w:val="000E756D"/>
    <w:rsid w:val="000F2120"/>
    <w:rsid w:val="000F2E68"/>
    <w:rsid w:val="000F6574"/>
    <w:rsid w:val="000F675B"/>
    <w:rsid w:val="0010243E"/>
    <w:rsid w:val="00102B7B"/>
    <w:rsid w:val="001065E6"/>
    <w:rsid w:val="00106A83"/>
    <w:rsid w:val="00112645"/>
    <w:rsid w:val="00112E72"/>
    <w:rsid w:val="00113A29"/>
    <w:rsid w:val="00116C2E"/>
    <w:rsid w:val="00116DFC"/>
    <w:rsid w:val="001209E6"/>
    <w:rsid w:val="00136B06"/>
    <w:rsid w:val="001406B0"/>
    <w:rsid w:val="00140D5D"/>
    <w:rsid w:val="001415FE"/>
    <w:rsid w:val="00142F85"/>
    <w:rsid w:val="001444E9"/>
    <w:rsid w:val="0014692E"/>
    <w:rsid w:val="00147158"/>
    <w:rsid w:val="00157497"/>
    <w:rsid w:val="001628B2"/>
    <w:rsid w:val="00162FD7"/>
    <w:rsid w:val="001643C0"/>
    <w:rsid w:val="00170118"/>
    <w:rsid w:val="001725CF"/>
    <w:rsid w:val="001732D4"/>
    <w:rsid w:val="00175BEA"/>
    <w:rsid w:val="0017739D"/>
    <w:rsid w:val="00187C03"/>
    <w:rsid w:val="001912A6"/>
    <w:rsid w:val="0019519E"/>
    <w:rsid w:val="00195F67"/>
    <w:rsid w:val="001970F9"/>
    <w:rsid w:val="001A0266"/>
    <w:rsid w:val="001A2BA5"/>
    <w:rsid w:val="001A7744"/>
    <w:rsid w:val="001A793E"/>
    <w:rsid w:val="001B3974"/>
    <w:rsid w:val="001B5077"/>
    <w:rsid w:val="001C2209"/>
    <w:rsid w:val="001C7374"/>
    <w:rsid w:val="001C790F"/>
    <w:rsid w:val="001D3BD2"/>
    <w:rsid w:val="001D412B"/>
    <w:rsid w:val="001D7792"/>
    <w:rsid w:val="001E4C4B"/>
    <w:rsid w:val="001F30CB"/>
    <w:rsid w:val="00200B0F"/>
    <w:rsid w:val="00201203"/>
    <w:rsid w:val="00202132"/>
    <w:rsid w:val="0020405A"/>
    <w:rsid w:val="00204550"/>
    <w:rsid w:val="0021020F"/>
    <w:rsid w:val="00211FAD"/>
    <w:rsid w:val="00212E0D"/>
    <w:rsid w:val="002175FD"/>
    <w:rsid w:val="00222FB1"/>
    <w:rsid w:val="00224319"/>
    <w:rsid w:val="00233930"/>
    <w:rsid w:val="00233D07"/>
    <w:rsid w:val="00244D97"/>
    <w:rsid w:val="00250EC5"/>
    <w:rsid w:val="002570DB"/>
    <w:rsid w:val="00262ED2"/>
    <w:rsid w:val="00265594"/>
    <w:rsid w:val="00265B32"/>
    <w:rsid w:val="00265D4D"/>
    <w:rsid w:val="00267B46"/>
    <w:rsid w:val="00270880"/>
    <w:rsid w:val="00272811"/>
    <w:rsid w:val="00282D58"/>
    <w:rsid w:val="00290CFC"/>
    <w:rsid w:val="002932D1"/>
    <w:rsid w:val="00294678"/>
    <w:rsid w:val="00296DD8"/>
    <w:rsid w:val="002A0ABD"/>
    <w:rsid w:val="002A2B8A"/>
    <w:rsid w:val="002A3457"/>
    <w:rsid w:val="002B28E7"/>
    <w:rsid w:val="002B38B1"/>
    <w:rsid w:val="002C0558"/>
    <w:rsid w:val="002C1E2F"/>
    <w:rsid w:val="002C2A1C"/>
    <w:rsid w:val="002C2DD7"/>
    <w:rsid w:val="002D1B4C"/>
    <w:rsid w:val="002F09A9"/>
    <w:rsid w:val="002F7496"/>
    <w:rsid w:val="003019AF"/>
    <w:rsid w:val="0030298A"/>
    <w:rsid w:val="00302C8C"/>
    <w:rsid w:val="00304710"/>
    <w:rsid w:val="0030766B"/>
    <w:rsid w:val="003118CF"/>
    <w:rsid w:val="00326FB0"/>
    <w:rsid w:val="00327488"/>
    <w:rsid w:val="00327EE2"/>
    <w:rsid w:val="00333F6B"/>
    <w:rsid w:val="003358DD"/>
    <w:rsid w:val="003404AB"/>
    <w:rsid w:val="00345876"/>
    <w:rsid w:val="00351911"/>
    <w:rsid w:val="00351C06"/>
    <w:rsid w:val="0035489C"/>
    <w:rsid w:val="00370890"/>
    <w:rsid w:val="00373D13"/>
    <w:rsid w:val="00377D82"/>
    <w:rsid w:val="00380415"/>
    <w:rsid w:val="00387CEA"/>
    <w:rsid w:val="00390CF1"/>
    <w:rsid w:val="00390EAA"/>
    <w:rsid w:val="003955E5"/>
    <w:rsid w:val="003A3BE7"/>
    <w:rsid w:val="003A50FA"/>
    <w:rsid w:val="003B1F21"/>
    <w:rsid w:val="003B3EB1"/>
    <w:rsid w:val="003C2753"/>
    <w:rsid w:val="003C27FE"/>
    <w:rsid w:val="003C2822"/>
    <w:rsid w:val="003C2FDF"/>
    <w:rsid w:val="003C56DB"/>
    <w:rsid w:val="003D1510"/>
    <w:rsid w:val="003D4C6F"/>
    <w:rsid w:val="003E297C"/>
    <w:rsid w:val="003E6725"/>
    <w:rsid w:val="003E7B41"/>
    <w:rsid w:val="003E7F89"/>
    <w:rsid w:val="003F0DC6"/>
    <w:rsid w:val="00400743"/>
    <w:rsid w:val="00403313"/>
    <w:rsid w:val="00403B5E"/>
    <w:rsid w:val="00404542"/>
    <w:rsid w:val="0040621E"/>
    <w:rsid w:val="00413C5B"/>
    <w:rsid w:val="00415048"/>
    <w:rsid w:val="00420E29"/>
    <w:rsid w:val="0042462C"/>
    <w:rsid w:val="00425698"/>
    <w:rsid w:val="004307F1"/>
    <w:rsid w:val="0043100F"/>
    <w:rsid w:val="00431B47"/>
    <w:rsid w:val="0044009A"/>
    <w:rsid w:val="00445419"/>
    <w:rsid w:val="00446BC2"/>
    <w:rsid w:val="00446F9C"/>
    <w:rsid w:val="004523B1"/>
    <w:rsid w:val="004546FB"/>
    <w:rsid w:val="00455091"/>
    <w:rsid w:val="004558B3"/>
    <w:rsid w:val="0045703F"/>
    <w:rsid w:val="004664FB"/>
    <w:rsid w:val="004679A3"/>
    <w:rsid w:val="00476B3A"/>
    <w:rsid w:val="00477CAD"/>
    <w:rsid w:val="00480CB6"/>
    <w:rsid w:val="00481BEA"/>
    <w:rsid w:val="004856FF"/>
    <w:rsid w:val="00497C77"/>
    <w:rsid w:val="00497E03"/>
    <w:rsid w:val="004A2A49"/>
    <w:rsid w:val="004B5854"/>
    <w:rsid w:val="004C2D49"/>
    <w:rsid w:val="004C326B"/>
    <w:rsid w:val="004C63F1"/>
    <w:rsid w:val="004E0B8D"/>
    <w:rsid w:val="004E4D12"/>
    <w:rsid w:val="004E4FA0"/>
    <w:rsid w:val="004E6E56"/>
    <w:rsid w:val="004F2961"/>
    <w:rsid w:val="004F52A9"/>
    <w:rsid w:val="004F60B4"/>
    <w:rsid w:val="005123AE"/>
    <w:rsid w:val="00515A68"/>
    <w:rsid w:val="00521513"/>
    <w:rsid w:val="00523630"/>
    <w:rsid w:val="00526285"/>
    <w:rsid w:val="005360E9"/>
    <w:rsid w:val="005441A4"/>
    <w:rsid w:val="005448C3"/>
    <w:rsid w:val="00553473"/>
    <w:rsid w:val="00557927"/>
    <w:rsid w:val="005738A9"/>
    <w:rsid w:val="00573D64"/>
    <w:rsid w:val="005775EE"/>
    <w:rsid w:val="00580B6C"/>
    <w:rsid w:val="0058255D"/>
    <w:rsid w:val="005837C0"/>
    <w:rsid w:val="0058405A"/>
    <w:rsid w:val="0058619A"/>
    <w:rsid w:val="0059110E"/>
    <w:rsid w:val="005A3719"/>
    <w:rsid w:val="005A4BA7"/>
    <w:rsid w:val="005A4BE9"/>
    <w:rsid w:val="005A61C6"/>
    <w:rsid w:val="005B551C"/>
    <w:rsid w:val="005B5901"/>
    <w:rsid w:val="005C5AD4"/>
    <w:rsid w:val="005D09A2"/>
    <w:rsid w:val="005D4266"/>
    <w:rsid w:val="005E12DD"/>
    <w:rsid w:val="005E54E6"/>
    <w:rsid w:val="005F0E4C"/>
    <w:rsid w:val="005F2C51"/>
    <w:rsid w:val="005F4932"/>
    <w:rsid w:val="0060499E"/>
    <w:rsid w:val="006063AD"/>
    <w:rsid w:val="00607D8C"/>
    <w:rsid w:val="00615270"/>
    <w:rsid w:val="00617E46"/>
    <w:rsid w:val="006264B5"/>
    <w:rsid w:val="00631F23"/>
    <w:rsid w:val="0063468F"/>
    <w:rsid w:val="00637CB0"/>
    <w:rsid w:val="00637D89"/>
    <w:rsid w:val="00641B83"/>
    <w:rsid w:val="006422A8"/>
    <w:rsid w:val="006505BD"/>
    <w:rsid w:val="00652388"/>
    <w:rsid w:val="0065277E"/>
    <w:rsid w:val="00653680"/>
    <w:rsid w:val="006536FD"/>
    <w:rsid w:val="006539E0"/>
    <w:rsid w:val="00653BD0"/>
    <w:rsid w:val="00653CE1"/>
    <w:rsid w:val="0065407B"/>
    <w:rsid w:val="00656F76"/>
    <w:rsid w:val="00664627"/>
    <w:rsid w:val="00682AF4"/>
    <w:rsid w:val="006838CC"/>
    <w:rsid w:val="00690FE3"/>
    <w:rsid w:val="00694374"/>
    <w:rsid w:val="006A1CC6"/>
    <w:rsid w:val="006A7375"/>
    <w:rsid w:val="006B301E"/>
    <w:rsid w:val="006B480F"/>
    <w:rsid w:val="006B4B28"/>
    <w:rsid w:val="006B572E"/>
    <w:rsid w:val="006C0039"/>
    <w:rsid w:val="006C5AD3"/>
    <w:rsid w:val="006D0C72"/>
    <w:rsid w:val="006D5606"/>
    <w:rsid w:val="006E1020"/>
    <w:rsid w:val="006E54FC"/>
    <w:rsid w:val="006F1538"/>
    <w:rsid w:val="006F44BB"/>
    <w:rsid w:val="006F6B54"/>
    <w:rsid w:val="007012D5"/>
    <w:rsid w:val="00702DF4"/>
    <w:rsid w:val="00703220"/>
    <w:rsid w:val="00704C78"/>
    <w:rsid w:val="00710940"/>
    <w:rsid w:val="00712922"/>
    <w:rsid w:val="00721E3D"/>
    <w:rsid w:val="00721FAC"/>
    <w:rsid w:val="00724D43"/>
    <w:rsid w:val="00727F4F"/>
    <w:rsid w:val="00732F25"/>
    <w:rsid w:val="00742EB8"/>
    <w:rsid w:val="0075114C"/>
    <w:rsid w:val="00753AEB"/>
    <w:rsid w:val="00756FF7"/>
    <w:rsid w:val="0076504E"/>
    <w:rsid w:val="00770247"/>
    <w:rsid w:val="00774E8C"/>
    <w:rsid w:val="00775488"/>
    <w:rsid w:val="00775600"/>
    <w:rsid w:val="007765AD"/>
    <w:rsid w:val="00782B8D"/>
    <w:rsid w:val="00786120"/>
    <w:rsid w:val="007927EA"/>
    <w:rsid w:val="00792E8C"/>
    <w:rsid w:val="007A18E2"/>
    <w:rsid w:val="007A4542"/>
    <w:rsid w:val="007B00BC"/>
    <w:rsid w:val="007B5A4A"/>
    <w:rsid w:val="007B5C2F"/>
    <w:rsid w:val="007C0837"/>
    <w:rsid w:val="007C63F3"/>
    <w:rsid w:val="007C78F5"/>
    <w:rsid w:val="007D1173"/>
    <w:rsid w:val="007D20A9"/>
    <w:rsid w:val="007D3A44"/>
    <w:rsid w:val="007D53CA"/>
    <w:rsid w:val="007E5415"/>
    <w:rsid w:val="0080391A"/>
    <w:rsid w:val="008103DE"/>
    <w:rsid w:val="00812CA4"/>
    <w:rsid w:val="00815051"/>
    <w:rsid w:val="00815F3A"/>
    <w:rsid w:val="0081632E"/>
    <w:rsid w:val="00817777"/>
    <w:rsid w:val="00825D62"/>
    <w:rsid w:val="00826649"/>
    <w:rsid w:val="00830C00"/>
    <w:rsid w:val="00831623"/>
    <w:rsid w:val="00836D12"/>
    <w:rsid w:val="00842BA5"/>
    <w:rsid w:val="008444C7"/>
    <w:rsid w:val="0084568D"/>
    <w:rsid w:val="00850879"/>
    <w:rsid w:val="00854387"/>
    <w:rsid w:val="00861205"/>
    <w:rsid w:val="0086231C"/>
    <w:rsid w:val="00863AEA"/>
    <w:rsid w:val="00863B50"/>
    <w:rsid w:val="0086662C"/>
    <w:rsid w:val="00866E76"/>
    <w:rsid w:val="008773B2"/>
    <w:rsid w:val="00887068"/>
    <w:rsid w:val="00893DFD"/>
    <w:rsid w:val="008954D3"/>
    <w:rsid w:val="0089637D"/>
    <w:rsid w:val="008A239E"/>
    <w:rsid w:val="008A4962"/>
    <w:rsid w:val="008A6A8A"/>
    <w:rsid w:val="008B26B2"/>
    <w:rsid w:val="008B5CFA"/>
    <w:rsid w:val="008B6F53"/>
    <w:rsid w:val="008C22E8"/>
    <w:rsid w:val="008D5B90"/>
    <w:rsid w:val="008D698F"/>
    <w:rsid w:val="008E41D4"/>
    <w:rsid w:val="008E79A8"/>
    <w:rsid w:val="008F16DD"/>
    <w:rsid w:val="008F490A"/>
    <w:rsid w:val="008F61E1"/>
    <w:rsid w:val="00901463"/>
    <w:rsid w:val="0090306A"/>
    <w:rsid w:val="00904973"/>
    <w:rsid w:val="0090548B"/>
    <w:rsid w:val="00905C9A"/>
    <w:rsid w:val="00915228"/>
    <w:rsid w:val="00936B4E"/>
    <w:rsid w:val="00965465"/>
    <w:rsid w:val="00973DC9"/>
    <w:rsid w:val="0097513E"/>
    <w:rsid w:val="009814A3"/>
    <w:rsid w:val="0098769D"/>
    <w:rsid w:val="00995089"/>
    <w:rsid w:val="009957BF"/>
    <w:rsid w:val="0099756A"/>
    <w:rsid w:val="009A202D"/>
    <w:rsid w:val="009A38F1"/>
    <w:rsid w:val="009A4501"/>
    <w:rsid w:val="009A794F"/>
    <w:rsid w:val="009A7E55"/>
    <w:rsid w:val="009B1F66"/>
    <w:rsid w:val="009B580C"/>
    <w:rsid w:val="009B5D86"/>
    <w:rsid w:val="009B7481"/>
    <w:rsid w:val="009C404E"/>
    <w:rsid w:val="009C449E"/>
    <w:rsid w:val="009C5F3B"/>
    <w:rsid w:val="009D0192"/>
    <w:rsid w:val="009D0B6F"/>
    <w:rsid w:val="009E0925"/>
    <w:rsid w:val="009E1505"/>
    <w:rsid w:val="009E5C9D"/>
    <w:rsid w:val="009E7351"/>
    <w:rsid w:val="009F0EE9"/>
    <w:rsid w:val="009F0FC3"/>
    <w:rsid w:val="009F2143"/>
    <w:rsid w:val="009F23D7"/>
    <w:rsid w:val="009F354A"/>
    <w:rsid w:val="00A01FE3"/>
    <w:rsid w:val="00A03B54"/>
    <w:rsid w:val="00A05A35"/>
    <w:rsid w:val="00A13632"/>
    <w:rsid w:val="00A16BA7"/>
    <w:rsid w:val="00A170BD"/>
    <w:rsid w:val="00A17240"/>
    <w:rsid w:val="00A20FE1"/>
    <w:rsid w:val="00A21E89"/>
    <w:rsid w:val="00A22506"/>
    <w:rsid w:val="00A22C77"/>
    <w:rsid w:val="00A262A3"/>
    <w:rsid w:val="00A271C5"/>
    <w:rsid w:val="00A27934"/>
    <w:rsid w:val="00A3192F"/>
    <w:rsid w:val="00A45F0B"/>
    <w:rsid w:val="00A462CB"/>
    <w:rsid w:val="00A553A4"/>
    <w:rsid w:val="00A57724"/>
    <w:rsid w:val="00A6191F"/>
    <w:rsid w:val="00A61C15"/>
    <w:rsid w:val="00A623AE"/>
    <w:rsid w:val="00A62F51"/>
    <w:rsid w:val="00A64BE4"/>
    <w:rsid w:val="00A71CC3"/>
    <w:rsid w:val="00A763D0"/>
    <w:rsid w:val="00A81E16"/>
    <w:rsid w:val="00A84EBF"/>
    <w:rsid w:val="00A87839"/>
    <w:rsid w:val="00A9068D"/>
    <w:rsid w:val="00A920B5"/>
    <w:rsid w:val="00A92576"/>
    <w:rsid w:val="00A945EC"/>
    <w:rsid w:val="00AA0DED"/>
    <w:rsid w:val="00AA121A"/>
    <w:rsid w:val="00AA5698"/>
    <w:rsid w:val="00AA73B4"/>
    <w:rsid w:val="00AB1657"/>
    <w:rsid w:val="00AB3CBB"/>
    <w:rsid w:val="00AD0FB5"/>
    <w:rsid w:val="00AD3057"/>
    <w:rsid w:val="00AD409F"/>
    <w:rsid w:val="00AD43E9"/>
    <w:rsid w:val="00AD760B"/>
    <w:rsid w:val="00AE2899"/>
    <w:rsid w:val="00AE5307"/>
    <w:rsid w:val="00AE53B8"/>
    <w:rsid w:val="00AF6EE2"/>
    <w:rsid w:val="00B01F17"/>
    <w:rsid w:val="00B04085"/>
    <w:rsid w:val="00B04BDE"/>
    <w:rsid w:val="00B1028A"/>
    <w:rsid w:val="00B14880"/>
    <w:rsid w:val="00B22ACD"/>
    <w:rsid w:val="00B26BBC"/>
    <w:rsid w:val="00B335CC"/>
    <w:rsid w:val="00B41BEB"/>
    <w:rsid w:val="00B43F84"/>
    <w:rsid w:val="00B50E34"/>
    <w:rsid w:val="00B530F0"/>
    <w:rsid w:val="00B5311E"/>
    <w:rsid w:val="00B6269C"/>
    <w:rsid w:val="00B674A1"/>
    <w:rsid w:val="00B71911"/>
    <w:rsid w:val="00B74068"/>
    <w:rsid w:val="00B75F14"/>
    <w:rsid w:val="00B7606E"/>
    <w:rsid w:val="00B7667A"/>
    <w:rsid w:val="00B76AEF"/>
    <w:rsid w:val="00B77487"/>
    <w:rsid w:val="00B84324"/>
    <w:rsid w:val="00B90C4F"/>
    <w:rsid w:val="00B917CC"/>
    <w:rsid w:val="00B97886"/>
    <w:rsid w:val="00BA201A"/>
    <w:rsid w:val="00BA2C08"/>
    <w:rsid w:val="00BA4F50"/>
    <w:rsid w:val="00BA726D"/>
    <w:rsid w:val="00BC0904"/>
    <w:rsid w:val="00BC26DC"/>
    <w:rsid w:val="00BC33FA"/>
    <w:rsid w:val="00BC4AF6"/>
    <w:rsid w:val="00BD0127"/>
    <w:rsid w:val="00BD0444"/>
    <w:rsid w:val="00BD1F8F"/>
    <w:rsid w:val="00BD3B53"/>
    <w:rsid w:val="00BD57BD"/>
    <w:rsid w:val="00BE0948"/>
    <w:rsid w:val="00BE3199"/>
    <w:rsid w:val="00BF74C3"/>
    <w:rsid w:val="00C05DED"/>
    <w:rsid w:val="00C06861"/>
    <w:rsid w:val="00C10CB1"/>
    <w:rsid w:val="00C12852"/>
    <w:rsid w:val="00C2034A"/>
    <w:rsid w:val="00C22B04"/>
    <w:rsid w:val="00C23A45"/>
    <w:rsid w:val="00C256A3"/>
    <w:rsid w:val="00C4130B"/>
    <w:rsid w:val="00C47CB7"/>
    <w:rsid w:val="00C5069A"/>
    <w:rsid w:val="00C65F54"/>
    <w:rsid w:val="00C726C2"/>
    <w:rsid w:val="00C729C0"/>
    <w:rsid w:val="00C76300"/>
    <w:rsid w:val="00C77AAA"/>
    <w:rsid w:val="00C84D39"/>
    <w:rsid w:val="00C86505"/>
    <w:rsid w:val="00C92074"/>
    <w:rsid w:val="00CA1BA9"/>
    <w:rsid w:val="00CA3D65"/>
    <w:rsid w:val="00CA7502"/>
    <w:rsid w:val="00CB0D16"/>
    <w:rsid w:val="00CB4FD6"/>
    <w:rsid w:val="00CB621B"/>
    <w:rsid w:val="00CB6B9F"/>
    <w:rsid w:val="00CD3B44"/>
    <w:rsid w:val="00CD5E6A"/>
    <w:rsid w:val="00CD7BF1"/>
    <w:rsid w:val="00CE0AA8"/>
    <w:rsid w:val="00CF169A"/>
    <w:rsid w:val="00CF1CA0"/>
    <w:rsid w:val="00CF20C8"/>
    <w:rsid w:val="00CF3BB3"/>
    <w:rsid w:val="00CF5145"/>
    <w:rsid w:val="00CF6FC1"/>
    <w:rsid w:val="00CF7150"/>
    <w:rsid w:val="00CF717C"/>
    <w:rsid w:val="00D04F7F"/>
    <w:rsid w:val="00D05B9E"/>
    <w:rsid w:val="00D1308D"/>
    <w:rsid w:val="00D2052C"/>
    <w:rsid w:val="00D23B49"/>
    <w:rsid w:val="00D23E4F"/>
    <w:rsid w:val="00D32690"/>
    <w:rsid w:val="00D3300F"/>
    <w:rsid w:val="00D35EB7"/>
    <w:rsid w:val="00D40682"/>
    <w:rsid w:val="00D40DCF"/>
    <w:rsid w:val="00D41035"/>
    <w:rsid w:val="00D45251"/>
    <w:rsid w:val="00D464D9"/>
    <w:rsid w:val="00D47DBF"/>
    <w:rsid w:val="00D5286F"/>
    <w:rsid w:val="00D541F0"/>
    <w:rsid w:val="00D5480E"/>
    <w:rsid w:val="00D573D4"/>
    <w:rsid w:val="00D5778E"/>
    <w:rsid w:val="00D6403A"/>
    <w:rsid w:val="00D72AF2"/>
    <w:rsid w:val="00D81FE6"/>
    <w:rsid w:val="00D956DB"/>
    <w:rsid w:val="00D977A2"/>
    <w:rsid w:val="00DA377A"/>
    <w:rsid w:val="00DA50B2"/>
    <w:rsid w:val="00DB0C84"/>
    <w:rsid w:val="00DB208D"/>
    <w:rsid w:val="00DB2431"/>
    <w:rsid w:val="00DC06E9"/>
    <w:rsid w:val="00DC0B3C"/>
    <w:rsid w:val="00DC1960"/>
    <w:rsid w:val="00DC7E79"/>
    <w:rsid w:val="00DD39E7"/>
    <w:rsid w:val="00DD4330"/>
    <w:rsid w:val="00DF19FC"/>
    <w:rsid w:val="00DF3792"/>
    <w:rsid w:val="00DF457E"/>
    <w:rsid w:val="00DF56E5"/>
    <w:rsid w:val="00E00AD5"/>
    <w:rsid w:val="00E01BD1"/>
    <w:rsid w:val="00E04DA5"/>
    <w:rsid w:val="00E06E1A"/>
    <w:rsid w:val="00E07F86"/>
    <w:rsid w:val="00E20934"/>
    <w:rsid w:val="00E34109"/>
    <w:rsid w:val="00E375FC"/>
    <w:rsid w:val="00E41D1D"/>
    <w:rsid w:val="00E4326A"/>
    <w:rsid w:val="00E511C7"/>
    <w:rsid w:val="00E60091"/>
    <w:rsid w:val="00E60821"/>
    <w:rsid w:val="00E60FBB"/>
    <w:rsid w:val="00E63E4C"/>
    <w:rsid w:val="00E817CF"/>
    <w:rsid w:val="00E81953"/>
    <w:rsid w:val="00E857B0"/>
    <w:rsid w:val="00E94912"/>
    <w:rsid w:val="00E9682B"/>
    <w:rsid w:val="00EA2801"/>
    <w:rsid w:val="00EA4813"/>
    <w:rsid w:val="00EA6898"/>
    <w:rsid w:val="00EA693E"/>
    <w:rsid w:val="00EB34F7"/>
    <w:rsid w:val="00EC3432"/>
    <w:rsid w:val="00EC3733"/>
    <w:rsid w:val="00EC6B61"/>
    <w:rsid w:val="00ED7493"/>
    <w:rsid w:val="00EE0891"/>
    <w:rsid w:val="00EF79A3"/>
    <w:rsid w:val="00EF7D85"/>
    <w:rsid w:val="00F10516"/>
    <w:rsid w:val="00F113E7"/>
    <w:rsid w:val="00F1378E"/>
    <w:rsid w:val="00F16BAD"/>
    <w:rsid w:val="00F20FF3"/>
    <w:rsid w:val="00F33197"/>
    <w:rsid w:val="00F37027"/>
    <w:rsid w:val="00F3784F"/>
    <w:rsid w:val="00F42D50"/>
    <w:rsid w:val="00F442E8"/>
    <w:rsid w:val="00F44BBC"/>
    <w:rsid w:val="00F44E05"/>
    <w:rsid w:val="00F53394"/>
    <w:rsid w:val="00F57F2B"/>
    <w:rsid w:val="00F6024D"/>
    <w:rsid w:val="00F73CD5"/>
    <w:rsid w:val="00F771A0"/>
    <w:rsid w:val="00F80FC8"/>
    <w:rsid w:val="00F8162C"/>
    <w:rsid w:val="00F83CA4"/>
    <w:rsid w:val="00F83E71"/>
    <w:rsid w:val="00F908B8"/>
    <w:rsid w:val="00F92E76"/>
    <w:rsid w:val="00F95828"/>
    <w:rsid w:val="00F95A4F"/>
    <w:rsid w:val="00FB0DC2"/>
    <w:rsid w:val="00FB56CD"/>
    <w:rsid w:val="00FB7FE3"/>
    <w:rsid w:val="00FC304D"/>
    <w:rsid w:val="00FC58DE"/>
    <w:rsid w:val="00FD0627"/>
    <w:rsid w:val="00FD0C50"/>
    <w:rsid w:val="00FD4EDE"/>
    <w:rsid w:val="00FE308A"/>
    <w:rsid w:val="00FE50BA"/>
    <w:rsid w:val="00FE5BFF"/>
    <w:rsid w:val="00FF1A64"/>
    <w:rsid w:val="00FF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5377C"/>
  <w15:docId w15:val="{3120B579-085C-9042-9F0C-A70E6BAD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089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aa">
    <w:name w:val="annotation text"/>
    <w:basedOn w:val="a"/>
    <w:link w:val="Char"/>
    <w:uiPriority w:val="99"/>
    <w:unhideWhenUsed/>
  </w:style>
  <w:style w:type="character" w:customStyle="1" w:styleId="Char">
    <w:name w:val="메모 텍스트 Char"/>
    <w:basedOn w:val="a0"/>
    <w:link w:val="aa"/>
    <w:uiPriority w:val="99"/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subject"/>
    <w:basedOn w:val="aa"/>
    <w:next w:val="aa"/>
    <w:link w:val="Char0"/>
    <w:uiPriority w:val="99"/>
    <w:semiHidden/>
    <w:unhideWhenUsed/>
    <w:rsid w:val="002B38B1"/>
    <w:rPr>
      <w:b/>
      <w:bCs/>
    </w:rPr>
  </w:style>
  <w:style w:type="character" w:customStyle="1" w:styleId="Char0">
    <w:name w:val="메모 주제 Char"/>
    <w:basedOn w:val="Char"/>
    <w:link w:val="ac"/>
    <w:uiPriority w:val="99"/>
    <w:semiHidden/>
    <w:rsid w:val="002B38B1"/>
    <w:rPr>
      <w:b/>
      <w:bCs/>
    </w:rPr>
  </w:style>
  <w:style w:type="paragraph" w:styleId="ad">
    <w:name w:val="Revision"/>
    <w:hidden/>
    <w:uiPriority w:val="99"/>
    <w:semiHidden/>
    <w:rsid w:val="00162FD7"/>
    <w:pPr>
      <w:widowControl/>
      <w:jc w:val="left"/>
    </w:pPr>
  </w:style>
  <w:style w:type="character" w:styleId="ae">
    <w:name w:val="Hyperlink"/>
    <w:basedOn w:val="a0"/>
    <w:uiPriority w:val="99"/>
    <w:unhideWhenUsed/>
    <w:rsid w:val="0098769D"/>
    <w:rPr>
      <w:color w:val="0000FF"/>
      <w:u w:val="single"/>
    </w:rPr>
  </w:style>
  <w:style w:type="character" w:styleId="af">
    <w:name w:val="Emphasis"/>
    <w:basedOn w:val="a0"/>
    <w:uiPriority w:val="20"/>
    <w:qFormat/>
    <w:rsid w:val="0098769D"/>
    <w:rPr>
      <w:i/>
      <w:iCs/>
    </w:rPr>
  </w:style>
  <w:style w:type="character" w:styleId="af0">
    <w:name w:val="FollowedHyperlink"/>
    <w:basedOn w:val="a0"/>
    <w:uiPriority w:val="99"/>
    <w:semiHidden/>
    <w:unhideWhenUsed/>
    <w:rsid w:val="000A0BEA"/>
    <w:rPr>
      <w:color w:val="800080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676D8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52363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2"/>
    <w:uiPriority w:val="99"/>
    <w:rsid w:val="00523630"/>
  </w:style>
  <w:style w:type="paragraph" w:styleId="af3">
    <w:name w:val="footer"/>
    <w:basedOn w:val="a"/>
    <w:link w:val="Char2"/>
    <w:uiPriority w:val="99"/>
    <w:unhideWhenUsed/>
    <w:rsid w:val="0052363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3"/>
    <w:uiPriority w:val="99"/>
    <w:rsid w:val="00523630"/>
  </w:style>
  <w:style w:type="paragraph" w:styleId="af4">
    <w:name w:val="Balloon Text"/>
    <w:basedOn w:val="a"/>
    <w:link w:val="Char3"/>
    <w:uiPriority w:val="99"/>
    <w:semiHidden/>
    <w:unhideWhenUsed/>
    <w:rsid w:val="0052363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52363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3192F"/>
    <w:pPr>
      <w:wordWrap w:val="0"/>
      <w:autoSpaceDE w:val="0"/>
      <w:autoSpaceDN w:val="0"/>
    </w:pPr>
    <w:rPr>
      <w:rFonts w:cstheme="minorBidi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A3192F"/>
    <w:rPr>
      <w:rFonts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1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022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773450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12543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223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95181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94367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2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410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0907159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48587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71752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2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0446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3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39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49371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81104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30360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2891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37362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AB56B1-D9AD-425B-9F73-8A4D25866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관형</dc:creator>
  <cp:lastModifiedBy>동화 양</cp:lastModifiedBy>
  <cp:revision>101</cp:revision>
  <dcterms:created xsi:type="dcterms:W3CDTF">2023-07-23T17:57:00Z</dcterms:created>
  <dcterms:modified xsi:type="dcterms:W3CDTF">2026-01-28T06:53:00Z</dcterms:modified>
</cp:coreProperties>
</file>